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B478A">
      <w:pPr>
        <w:spacing w:line="240" w:lineRule="auto"/>
        <w:jc w:val="center"/>
        <w:rPr>
          <w:rFonts w:hint="default" w:ascii="Calibri" w:hAnsi="Calibri" w:eastAsia="宋体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Calibri" w:hAnsi="Calibri" w:eastAsia="宋体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able 14</w:t>
      </w:r>
    </w:p>
    <w:tbl>
      <w:tblPr>
        <w:tblStyle w:val="2"/>
        <w:tblW w:w="86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939"/>
        <w:gridCol w:w="1632"/>
        <w:gridCol w:w="2492"/>
        <w:gridCol w:w="1618"/>
      </w:tblGrid>
      <w:tr w14:paraId="33FC7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939" w:type="dxa"/>
            <w:tcBorders>
              <w:top w:val="nil"/>
            </w:tcBorders>
            <w:shd w:val="clear" w:color="auto" w:fill="auto"/>
            <w:vAlign w:val="center"/>
          </w:tcPr>
          <w:p w14:paraId="71B407A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Bias Domain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center"/>
          </w:tcPr>
          <w:p w14:paraId="06D0C2FD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Yes (Low Risk)</w:t>
            </w:r>
          </w:p>
        </w:tc>
        <w:tc>
          <w:tcPr>
            <w:tcW w:w="2492" w:type="dxa"/>
            <w:tcBorders>
              <w:top w:val="nil"/>
            </w:tcBorders>
            <w:shd w:val="clear" w:color="auto" w:fill="auto"/>
            <w:vAlign w:val="center"/>
          </w:tcPr>
          <w:p w14:paraId="124467FC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Unclear (Some Concerns)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  <w:vAlign w:val="center"/>
          </w:tcPr>
          <w:p w14:paraId="24376B3B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No (High Risk)</w:t>
            </w:r>
          </w:p>
        </w:tc>
      </w:tr>
      <w:tr w14:paraId="72309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2F31B83F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equence Generation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629CDC2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.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8AA663C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9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.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36B7EFB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</w:tr>
      <w:tr w14:paraId="4912B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2CC35131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Baseline Characteristic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3FEC1CF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2CD4CED7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3A9C8F8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</w:tr>
      <w:tr w14:paraId="7FF7B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507C8549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llocation Concealment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7B47FB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38F855B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1C0077A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</w:tr>
      <w:tr w14:paraId="673D7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503DCA46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Random Housing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2099F24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 (0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666B0F2D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100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8EDC83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 (0%)</w:t>
            </w:r>
          </w:p>
        </w:tc>
      </w:tr>
      <w:tr w14:paraId="58FBC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73EDE12B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Blinding of Personnel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6F2349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1A92EBB7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2E38EF1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</w:tr>
      <w:tr w14:paraId="7C285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7879A6F6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Random Outcome Assessment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6F5C2DF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.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7181E62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9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.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938107B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 (0%)</w:t>
            </w:r>
          </w:p>
        </w:tc>
      </w:tr>
      <w:tr w14:paraId="28859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2DD71FB2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Blinding of Outcome Assessor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75FA208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8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6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.5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80A6DAD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FAB6081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38.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</w:tr>
      <w:tr w14:paraId="2ABF1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4C73F8F1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Incomplete Data Reporting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8F9A3CC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479477E2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1861BC3B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 (0%)</w:t>
            </w:r>
          </w:p>
        </w:tc>
      </w:tr>
      <w:tr w14:paraId="163B7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048020C7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elective Outcome Reporting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7759355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571FEB1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AF8C938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 (0%)</w:t>
            </w:r>
          </w:p>
        </w:tc>
      </w:tr>
      <w:tr w14:paraId="6DA0C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939" w:type="dxa"/>
            <w:shd w:val="clear" w:color="auto" w:fill="auto"/>
            <w:vAlign w:val="center"/>
          </w:tcPr>
          <w:p w14:paraId="3A409C70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Other Biase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8F3B1D8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7.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2492" w:type="dxa"/>
            <w:shd w:val="clear" w:color="auto" w:fill="auto"/>
            <w:vAlign w:val="center"/>
          </w:tcPr>
          <w:p w14:paraId="3EEE5473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(9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.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%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28F5FE32">
            <w:pPr>
              <w:snapToGrid w:val="0"/>
              <w:spacing w:line="240" w:lineRule="auto"/>
              <w:jc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0 (0%)</w:t>
            </w:r>
          </w:p>
        </w:tc>
      </w:tr>
    </w:tbl>
    <w:p w14:paraId="6CF8DBAF">
      <w:pPr>
        <w:spacing w:line="240" w:lineRule="auto"/>
        <w:rPr>
          <w:rFonts w:hint="default" w:ascii="Calibri" w:hAnsi="Calibri" w:cs="Calibri"/>
        </w:rPr>
      </w:pPr>
      <w:r>
        <w:rPr>
          <w:rFonts w:hint="eastAsia" w:ascii="Calibri" w:hAnsi="Calibri" w:eastAsia="宋体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Note: n=13</w:t>
      </w:r>
      <w:bookmarkStart w:id="0" w:name="_GoBack"/>
      <w:bookmarkEnd w:id="0"/>
      <w:r>
        <w:rPr>
          <w:rFonts w:hint="eastAsia" w:ascii="Calibri" w:hAnsi="Calibri" w:eastAsia="宋体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tud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8724D"/>
    <w:rsid w:val="2D09216F"/>
    <w:rsid w:val="3D957616"/>
    <w:rsid w:val="5A5F2229"/>
    <w:rsid w:val="6FEC1DB6"/>
    <w:rsid w:val="7A48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473</Characters>
  <Lines>0</Lines>
  <Paragraphs>0</Paragraphs>
  <TotalTime>307</TotalTime>
  <ScaleCrop>false</ScaleCrop>
  <LinksUpToDate>false</LinksUpToDate>
  <CharactersWithSpaces>5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9:28:00Z</dcterms:created>
  <dc:creator>皈依</dc:creator>
  <cp:lastModifiedBy>皈依</cp:lastModifiedBy>
  <dcterms:modified xsi:type="dcterms:W3CDTF">2025-09-27T14:4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6B82B8F32BE4EAE871B63ECA23108C7_11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